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670" w:type="dxa"/>
        <w:tblInd w:w="-9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445"/>
        <w:gridCol w:w="375"/>
        <w:gridCol w:w="1429"/>
        <w:gridCol w:w="424"/>
        <w:gridCol w:w="471"/>
        <w:gridCol w:w="881"/>
        <w:gridCol w:w="695"/>
        <w:gridCol w:w="541"/>
        <w:gridCol w:w="562"/>
        <w:gridCol w:w="940"/>
        <w:gridCol w:w="940"/>
        <w:gridCol w:w="614"/>
        <w:gridCol w:w="570"/>
        <w:gridCol w:w="4889"/>
      </w:tblGrid>
      <w:tr w:rsidR="004550C6" w:rsidRPr="004550C6" w14:paraId="1307FD64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B2F4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4F00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ge (Y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98DA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CB16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DFBC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V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FFE5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WT V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C562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BA.5 Bivalent Vax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1B8D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 XBB.1.5 V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DAD9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KP.2 MV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908E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LP.8.1 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7E67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ra Days Post Most Recent </w:t>
            </w:r>
            <w:proofErr w:type="spellStart"/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nfx</w:t>
            </w:r>
            <w:proofErr w:type="spellEnd"/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P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1BE9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ra Days Post Most Recent </w:t>
            </w:r>
            <w:proofErr w:type="spellStart"/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nfx</w:t>
            </w:r>
            <w:proofErr w:type="spellEnd"/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Post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AAD9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ra Days </w:t>
            </w: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Pre LP.8.1 MV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2F6F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ra Days </w:t>
            </w: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Post LP.8.1 MV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92B8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Vaccine History</w:t>
            </w:r>
          </w:p>
        </w:tc>
      </w:tr>
      <w:tr w:rsidR="004550C6" w:rsidRPr="004550C6" w14:paraId="017DA80F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097E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7653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1D87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990D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6528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82D4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EC84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6157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1A58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83AA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E25B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A385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077C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F4DF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F5D5D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M/XBB.1.5-M/KP.2-M/LP.8.1-M</w:t>
            </w:r>
          </w:p>
        </w:tc>
      </w:tr>
      <w:tr w:rsidR="004550C6" w:rsidRPr="004550C6" w14:paraId="165125E5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4F0E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C1B4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F131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C17E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E85E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418E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D41C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0FE3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4F05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56FE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2EE7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4687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8528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1FE6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9593B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KP.2-P/LP.8.1-P</w:t>
            </w:r>
          </w:p>
        </w:tc>
      </w:tr>
      <w:tr w:rsidR="004550C6" w:rsidRPr="004550C6" w14:paraId="7C5AD47E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7868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39D9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081C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0127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1A1F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F842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DBCE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604D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3F0F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0E7A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5133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0164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46D9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C85E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ADA05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KP.2-M/LP.8.1-M</w:t>
            </w:r>
          </w:p>
        </w:tc>
      </w:tr>
      <w:tr w:rsidR="004550C6" w:rsidRPr="004550C6" w14:paraId="702BE822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6EE7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8706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CB69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4DDC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BD90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0D56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8AB0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65C7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57C0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2C5C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9F22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AB47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63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A9A0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3624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EC518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LP.8.1-P</w:t>
            </w:r>
          </w:p>
        </w:tc>
      </w:tr>
      <w:tr w:rsidR="004550C6" w:rsidRPr="004550C6" w14:paraId="3FAEA62A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545F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DD66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69CA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3D8A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C5F4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A01F5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FA37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048B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20E1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4379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75798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398B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78F1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80AC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2C724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S/WT-S/WT-S/LP.8.1-P</w:t>
            </w:r>
          </w:p>
        </w:tc>
      </w:tr>
      <w:tr w:rsidR="004550C6" w:rsidRPr="004550C6" w14:paraId="3661B1FC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97D4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D9EA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CBF4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36A6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6AAB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F330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453A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A008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383E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8F41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9CE4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B808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27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E120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7959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2173A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XBB.1.5-P/LP.8.1-P</w:t>
            </w:r>
          </w:p>
        </w:tc>
      </w:tr>
      <w:tr w:rsidR="004550C6" w:rsidRPr="004550C6" w14:paraId="755AF69F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5E6F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ABE3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FCB8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0A0F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BEBC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1FE5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7853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F0DA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BF57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3E33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095D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213C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48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E9B7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F88C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E7AD4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KP.2-P/LP.8.1-P</w:t>
            </w:r>
          </w:p>
        </w:tc>
      </w:tr>
      <w:tr w:rsidR="004550C6" w:rsidRPr="004550C6" w14:paraId="0B20EA24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4294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23FC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633D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F00C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D343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A34F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DFC8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CE3D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D761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71E2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D806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5053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53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6794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798A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6E0F5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XBB.1.5-P/KP.2-P/LP.8.1-M</w:t>
            </w:r>
          </w:p>
        </w:tc>
      </w:tr>
      <w:tr w:rsidR="004550C6" w:rsidRPr="004550C6" w14:paraId="5FF896CB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31BB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48B8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A98C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4148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re than One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4AA7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CFAF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3A34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AB4D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7F60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6D35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6BE9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AAF2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E2E2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D76D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50CCA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M/BA.5-M/XBB.1.5-M/KP.2-N/KP.2-P/LP.8.1-M</w:t>
            </w:r>
          </w:p>
        </w:tc>
      </w:tr>
      <w:tr w:rsidR="004550C6" w:rsidRPr="004550C6" w14:paraId="21B7B5FB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DDBD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6BF3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2E9B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CDC9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633F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35DC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22C4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8AF0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F6B3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12EB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A077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DF43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6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DD4F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FE76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DA59F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P/KP.2-M/LP.8.1-M</w:t>
            </w:r>
          </w:p>
        </w:tc>
      </w:tr>
      <w:tr w:rsidR="004550C6" w:rsidRPr="004550C6" w14:paraId="2DCC7618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D235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F8BC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143C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1186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1363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9311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E500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FCC6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1019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752A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AA51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D183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15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69ED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7918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73E43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LP.8.1-M</w:t>
            </w:r>
          </w:p>
        </w:tc>
      </w:tr>
      <w:tr w:rsidR="004550C6" w:rsidRPr="004550C6" w14:paraId="00F306F2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B43D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543E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B97B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81F4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57BF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1154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A5C9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F339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A47A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B7C7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23D1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F6C9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665C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C4E1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D131D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M/KP.2-M/LP.8.1-M</w:t>
            </w:r>
          </w:p>
        </w:tc>
      </w:tr>
      <w:tr w:rsidR="004550C6" w:rsidRPr="004550C6" w14:paraId="4F309C3B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E295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BED7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2960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328B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D028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6513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6FEA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42BA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C71F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D4D6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F2A2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0194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78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71BE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6359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30FC3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WT-P/BA.5-P/XBB.1.5-P/KP.2-N/LP.8.1-M</w:t>
            </w:r>
          </w:p>
        </w:tc>
      </w:tr>
      <w:tr w:rsidR="004550C6" w:rsidRPr="004550C6" w14:paraId="161726D3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66EF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7ADD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429E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97BB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CA0E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5B44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2EDD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C868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21FA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4C9A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97EF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8750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3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EDA0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EE66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9EF88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U/KP.2-U/LP.8.1-P</w:t>
            </w:r>
          </w:p>
        </w:tc>
      </w:tr>
      <w:tr w:rsidR="004550C6" w:rsidRPr="004550C6" w14:paraId="38D5804A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92E2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63A2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222A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7CF0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F585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D4FB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8AD5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FF9B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ACF9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AE15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2DE3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4565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76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26BA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8CA2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FDD9D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BA.5-M/XBB.1.5-M/KP.2-M/LP.8.1-M</w:t>
            </w:r>
          </w:p>
        </w:tc>
      </w:tr>
      <w:tr w:rsidR="004550C6" w:rsidRPr="004550C6" w14:paraId="16285740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76FD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A34C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7AC4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A096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7587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9688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AFB3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3A14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FF5A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F795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F7DA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4A1E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20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4B94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554E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7EA67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BA.5-P/KP.2-M/LP.8.1-M</w:t>
            </w:r>
          </w:p>
        </w:tc>
      </w:tr>
      <w:tr w:rsidR="004550C6" w:rsidRPr="004550C6" w14:paraId="05BF6618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7DFF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7E89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3EA3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CFA4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A356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FB8C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0E75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7B2C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30CC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F2CB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3B90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D48A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4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A3BF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A424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D5A57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P/KP.2-P/LP.8.1-P</w:t>
            </w:r>
          </w:p>
        </w:tc>
      </w:tr>
      <w:tr w:rsidR="004550C6" w:rsidRPr="004550C6" w14:paraId="51104DDB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C59D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A7D9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FDAA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4ED2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A9D8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A0BE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757D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0978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3305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2B9A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8DDC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04E1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56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1AB4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5205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7212A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P/KP.2-P/LP.8.1-M</w:t>
            </w:r>
          </w:p>
        </w:tc>
      </w:tr>
      <w:tr w:rsidR="004550C6" w:rsidRPr="004550C6" w14:paraId="7F38EAD5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79F4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FD3C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D5AE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449C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FEBB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2350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82E5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5DA2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EE64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42E8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9752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0A5C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55F5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7A3D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42B2C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</w:t>
            </w:r>
            <w:proofErr w:type="spellStart"/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</w:t>
            </w:r>
            <w:proofErr w:type="spellEnd"/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M/BA.5-M/LP.8.1-P</w:t>
            </w:r>
          </w:p>
        </w:tc>
      </w:tr>
      <w:tr w:rsidR="004550C6" w:rsidRPr="004550C6" w14:paraId="05FE163D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5E1E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BD1C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B4AF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865E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A769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505C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B8B9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71A0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FBB7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7B46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083A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8366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74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CBE7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32D3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ACFAD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KP.2-P/LP.8.1-P</w:t>
            </w:r>
          </w:p>
        </w:tc>
      </w:tr>
      <w:tr w:rsidR="004550C6" w:rsidRPr="004550C6" w14:paraId="15E688AD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7D55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37EF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AF04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1654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7548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34D1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110B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C3B5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E3FA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D57A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8043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6C9D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9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ADDE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EDC3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36E99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P/KP.2-P/LP.8.1-P</w:t>
            </w:r>
          </w:p>
        </w:tc>
      </w:tr>
      <w:tr w:rsidR="004550C6" w:rsidRPr="004550C6" w14:paraId="49342005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604F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5124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9EFE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6264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80B3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36CD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3338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B5C3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E667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E39C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A560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2941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74E5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5CE6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C1AFC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M/XBB.1.5-M/KP.2-M/LP.8.1-M</w:t>
            </w:r>
          </w:p>
        </w:tc>
      </w:tr>
      <w:tr w:rsidR="004550C6" w:rsidRPr="004550C6" w14:paraId="7F821137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D3E0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CC7A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3C44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CDE3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4927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4579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2278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466A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2D60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8CD3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488B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D01D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C3B2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6C4F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E806F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M/XBB.1.5-M/XBB.1.5-N/KP.2-M/KP.2-M/LP.8.1-M</w:t>
            </w:r>
          </w:p>
        </w:tc>
      </w:tr>
      <w:tr w:rsidR="004550C6" w:rsidRPr="004550C6" w14:paraId="5830D475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B649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AE39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900C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08B1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5E52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4C82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F083B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92E9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D120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A433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2055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41C2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84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8981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FDD1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06A75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</w:t>
            </w:r>
            <w:proofErr w:type="spellStart"/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</w:t>
            </w:r>
            <w:proofErr w:type="spellEnd"/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M/WT-M/BA.5-U/XBB.1.5-U/KP.2-U/LP.8.1-M</w:t>
            </w:r>
          </w:p>
        </w:tc>
      </w:tr>
      <w:tr w:rsidR="004550C6" w:rsidRPr="004550C6" w14:paraId="4027DF80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3710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BC85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0925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9B41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EDCE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E5E1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C8B1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00EE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88AD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3023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7F27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D587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38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848B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98F4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9567E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M/BA.5-M/XBB.1.5-P/LP.8.1-M</w:t>
            </w:r>
          </w:p>
        </w:tc>
      </w:tr>
      <w:tr w:rsidR="004550C6" w:rsidRPr="004550C6" w14:paraId="2DF0A6C1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60AC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347B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36A8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BCE7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B6B0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63BF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8658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CA9B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8977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8A2D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B61A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D235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91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A0E5B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9910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5D4A19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M/KP.2-M/LP.8.1-P</w:t>
            </w:r>
          </w:p>
        </w:tc>
      </w:tr>
      <w:tr w:rsidR="004550C6" w:rsidRPr="004550C6" w14:paraId="5941C83D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A15C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9C43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9F5C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5E3B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re than One 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E1EA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ABC7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D0C3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AF59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CB0F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DF16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22DF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A561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31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67A4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D537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841D2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P/KP.2-M/LP.8.1-P</w:t>
            </w:r>
          </w:p>
        </w:tc>
      </w:tr>
      <w:tr w:rsidR="004550C6" w:rsidRPr="004550C6" w14:paraId="4EE59FC9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BB9C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A2F2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EEE1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1A24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C670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91F2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E04E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6FAA1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C7AA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A847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9296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6B35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A85F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2368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21B14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WT-P/BA.5-P/XBB.1.5-M/KP.2-M/LP.8.1-M</w:t>
            </w:r>
          </w:p>
        </w:tc>
      </w:tr>
      <w:tr w:rsidR="004550C6" w:rsidRPr="004550C6" w14:paraId="539C7DFC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FD3D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MICH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807D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2474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47BA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7A25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C793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30BF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0076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81AF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F197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1031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02B7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9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FA70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89A7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B24B8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WT-P/BA.5-P/XBB.1.5-P/XBB.1.5-P/KP.2-M/KP.2-P/LP.8.1-M</w:t>
            </w:r>
          </w:p>
        </w:tc>
      </w:tr>
      <w:tr w:rsidR="004550C6" w:rsidRPr="004550C6" w14:paraId="241248A7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A0FE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17D4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0326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9C3C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86B9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4E9B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69AC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C657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E31C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91A3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008F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5137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9BD3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CA4C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AFA53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M/XBB.1.5-P/KP.2-M/LP.8.1-P</w:t>
            </w:r>
          </w:p>
        </w:tc>
      </w:tr>
      <w:tr w:rsidR="004550C6" w:rsidRPr="004550C6" w14:paraId="5EF721A0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9E3F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2133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702C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1C30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3319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15B9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3C0D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9E42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2832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E916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C668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6CBB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1466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6B5F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052D9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P/KP.2-P/LP.8.1-P</w:t>
            </w:r>
          </w:p>
        </w:tc>
      </w:tr>
      <w:tr w:rsidR="004550C6" w:rsidRPr="004550C6" w14:paraId="5324A186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1EC5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AA26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65B0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F328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218B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C179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23BF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38EC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A5C6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71CD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ABDB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C421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77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0197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DAB0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7A369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WT-P/BA.5-M/XBB.1.5-M/KP.2-M/LP.8.1-M</w:t>
            </w:r>
          </w:p>
        </w:tc>
      </w:tr>
      <w:tr w:rsidR="004550C6" w:rsidRPr="004550C6" w14:paraId="2E04D3E3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57C3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11A6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F349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07EC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C36D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02A6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6DF2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B7DB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27ED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8E22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81EFF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A050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F1EE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1637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912351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P/XBB.1.5-M/KP.2-N/LP.8.1-M</w:t>
            </w:r>
          </w:p>
        </w:tc>
      </w:tr>
      <w:tr w:rsidR="004550C6" w:rsidRPr="004550C6" w14:paraId="3CB0DCB3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16FE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22C2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3E9D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EE6F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FC0B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FFEC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EBBC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6180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3DB58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297E9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A906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363B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96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52D4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7203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B9786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M/WT-M/XBB.1.5-M/KP.2-M/LP.8.1-M</w:t>
            </w:r>
          </w:p>
        </w:tc>
      </w:tr>
      <w:tr w:rsidR="004550C6" w:rsidRPr="004550C6" w14:paraId="601588F7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FA3E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4B5B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D193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BEDC5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DACA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4855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B2C5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049F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24C1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DF39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6842E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9A58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70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F736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ADD9B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47410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J/WT-M/KP.2-M/LP.8.1-M</w:t>
            </w:r>
          </w:p>
        </w:tc>
      </w:tr>
      <w:tr w:rsidR="004550C6" w:rsidRPr="004550C6" w14:paraId="6A9A2FD1" w14:textId="77777777" w:rsidTr="00B94F53">
        <w:trPr>
          <w:trHeight w:val="300"/>
        </w:trPr>
        <w:tc>
          <w:tcPr>
            <w:tcW w:w="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44F0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2210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8D96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88360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506F6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90CC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BAFA4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E0AC1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F88B2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BF4CD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B11AC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1CBFA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1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AFD27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E9803" w14:textId="77777777" w:rsidR="004550C6" w:rsidRPr="004550C6" w:rsidRDefault="004550C6" w:rsidP="004550C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8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A7292" w14:textId="77777777" w:rsidR="004550C6" w:rsidRPr="004550C6" w:rsidRDefault="004550C6" w:rsidP="004550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550C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M/XBB.1.5-P/KP.2-P/LP.8.1-M</w:t>
            </w:r>
          </w:p>
        </w:tc>
      </w:tr>
    </w:tbl>
    <w:p w14:paraId="5AD684F0" w14:textId="77777777" w:rsidR="00E8465A" w:rsidRPr="004550C6" w:rsidRDefault="00E8465A">
      <w:pPr>
        <w:rPr>
          <w:sz w:val="16"/>
          <w:szCs w:val="16"/>
        </w:rPr>
      </w:pPr>
    </w:p>
    <w:sectPr w:rsidR="00E8465A" w:rsidRPr="004550C6" w:rsidSect="004550C6">
      <w:pgSz w:w="15840" w:h="12240" w:orient="landscape"/>
      <w:pgMar w:top="37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C6"/>
    <w:rsid w:val="00080F8F"/>
    <w:rsid w:val="00447CE2"/>
    <w:rsid w:val="004550C6"/>
    <w:rsid w:val="00490E49"/>
    <w:rsid w:val="00672A67"/>
    <w:rsid w:val="00981C62"/>
    <w:rsid w:val="00AD7879"/>
    <w:rsid w:val="00B94F53"/>
    <w:rsid w:val="00E8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82A0B"/>
  <w15:chartTrackingRefBased/>
  <w15:docId w15:val="{32F014F2-EC5B-D24D-8E50-A38E4E02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0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55FA1CCF54BF42A0FBAE5DA25C4A5F" ma:contentTypeVersion="10" ma:contentTypeDescription="Create a new document." ma:contentTypeScope="" ma:versionID="ea37e9fd79ff86f566bccc8bb164bc1d">
  <xsd:schema xmlns:xsd="http://www.w3.org/2001/XMLSchema" xmlns:xs="http://www.w3.org/2001/XMLSchema" xmlns:p="http://schemas.microsoft.com/office/2006/metadata/properties" xmlns:ns2="d579bf5d-17d1-4acc-bda6-1fe80e4e5c7a" xmlns:ns3="3e21218d-8566-49da-adee-a2dccb5bebfe" targetNamespace="http://schemas.microsoft.com/office/2006/metadata/properties" ma:root="true" ma:fieldsID="98912a52a020062c16196e6c87647ca1" ns2:_="" ns3:_="">
    <xsd:import namespace="d579bf5d-17d1-4acc-bda6-1fe80e4e5c7a"/>
    <xsd:import namespace="3e21218d-8566-49da-adee-a2dccb5beb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9bf5d-17d1-4acc-bda6-1fe80e4e5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1218d-8566-49da-adee-a2dccb5bebf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4aeb829-8eb3-46cb-91c8-9f50d8e3c89c}" ma:internalName="TaxCatchAll" ma:showField="CatchAllData" ma:web="3e21218d-8566-49da-adee-a2dccb5beb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79bf5d-17d1-4acc-bda6-1fe80e4e5c7a">
      <Terms xmlns="http://schemas.microsoft.com/office/infopath/2007/PartnerControls"/>
    </lcf76f155ced4ddcb4097134ff3c332f>
    <TaxCatchAll xmlns="3e21218d-8566-49da-adee-a2dccb5bebfe" xsi:nil="true"/>
  </documentManagement>
</p:properties>
</file>

<file path=customXml/itemProps1.xml><?xml version="1.0" encoding="utf-8"?>
<ds:datastoreItem xmlns:ds="http://schemas.openxmlformats.org/officeDocument/2006/customXml" ds:itemID="{1FC45AF5-5B1A-4F32-958D-617C43E45D42}"/>
</file>

<file path=customXml/itemProps2.xml><?xml version="1.0" encoding="utf-8"?>
<ds:datastoreItem xmlns:ds="http://schemas.openxmlformats.org/officeDocument/2006/customXml" ds:itemID="{C7D19742-0E80-41A1-94FF-925ECE827ED9}"/>
</file>

<file path=customXml/itemProps3.xml><?xml version="1.0" encoding="utf-8"?>
<ds:datastoreItem xmlns:ds="http://schemas.openxmlformats.org/officeDocument/2006/customXml" ds:itemID="{6F193DDE-F91D-42CB-BC3A-57C25A88E18C}"/>
</file>

<file path=docMetadata/LabelInfo.xml><?xml version="1.0" encoding="utf-8"?>
<clbl:labelList xmlns:clbl="http://schemas.microsoft.com/office/2020/mipLabelMetadata">
  <clbl:label id="{b0002a9b-0017-404d-97dc-3d3bab09be81}" enabled="0" method="" siteId="{b0002a9b-0017-404d-97dc-3d3bab09be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s, Ian</dc:creator>
  <cp:keywords/>
  <dc:description/>
  <cp:lastModifiedBy>Mellis, Ian</cp:lastModifiedBy>
  <cp:revision>2</cp:revision>
  <dcterms:created xsi:type="dcterms:W3CDTF">2026-05-04T15:26:00Z</dcterms:created>
  <dcterms:modified xsi:type="dcterms:W3CDTF">2026-05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55FA1CCF54BF42A0FBAE5DA25C4A5F</vt:lpwstr>
  </property>
</Properties>
</file>